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2" w:type="dxa"/>
        <w:jc w:val="center"/>
        <w:tblLayout w:type="fixed"/>
        <w:tblLook w:val="0400" w:firstRow="0" w:lastRow="0" w:firstColumn="0" w:lastColumn="0" w:noHBand="0" w:noVBand="1"/>
      </w:tblPr>
      <w:tblGrid>
        <w:gridCol w:w="9062"/>
      </w:tblGrid>
      <w:tr w:rsidR="004A0DDF" w14:paraId="57D1CD8F" w14:textId="77777777" w:rsidTr="00081AFC">
        <w:trPr>
          <w:jc w:val="center"/>
        </w:trPr>
        <w:tc>
          <w:tcPr>
            <w:tcW w:w="9062" w:type="dxa"/>
          </w:tcPr>
          <w:p w14:paraId="724CFDF6" w14:textId="77777777" w:rsidR="004A0DDF" w:rsidRDefault="004A0DDF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7168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812"/>
              <w:gridCol w:w="1098"/>
              <w:gridCol w:w="1098"/>
              <w:gridCol w:w="946"/>
              <w:gridCol w:w="904"/>
              <w:gridCol w:w="1098"/>
              <w:gridCol w:w="1212"/>
            </w:tblGrid>
            <w:tr w:rsidR="004A0DDF" w14:paraId="148C6E5C" w14:textId="77777777" w:rsidTr="00081AFC">
              <w:trPr>
                <w:tblHeader/>
                <w:jc w:val="center"/>
              </w:trPr>
              <w:tc>
                <w:tcPr>
                  <w:tcW w:w="8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0EB7CDC4" w14:textId="77777777" w:rsidR="004A0DDF" w:rsidRDefault="004A0DDF" w:rsidP="00081AFC"/>
              </w:tc>
              <w:tc>
                <w:tcPr>
                  <w:tcW w:w="1098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3C5D945F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Sum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1098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D11D4E1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Mean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020A9CE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NumDf</w:t>
                  </w:r>
                  <w:proofErr w:type="spellEnd"/>
                </w:p>
              </w:tc>
              <w:tc>
                <w:tcPr>
                  <w:tcW w:w="904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01F3D98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DenDF</w:t>
                  </w:r>
                  <w:proofErr w:type="spellEnd"/>
                </w:p>
              </w:tc>
              <w:tc>
                <w:tcPr>
                  <w:tcW w:w="1098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298AD06E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F value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4D6AC821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Pr</w:t>
                  </w:r>
                  <w:proofErr w:type="spellEnd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(&gt;F)</w:t>
                  </w:r>
                </w:p>
              </w:tc>
            </w:tr>
            <w:tr w:rsidR="004A0DDF" w14:paraId="60EF55A8" w14:textId="77777777" w:rsidTr="00081AFC">
              <w:trPr>
                <w:jc w:val="center"/>
              </w:trPr>
              <w:tc>
                <w:tcPr>
                  <w:tcW w:w="8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A728720" w14:textId="77777777" w:rsidR="004A0DDF" w:rsidRDefault="004A0DDF" w:rsidP="00081AFC">
                  <w:pPr>
                    <w:spacing w:after="315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Prime</w:t>
                  </w:r>
                </w:p>
              </w:tc>
              <w:tc>
                <w:tcPr>
                  <w:tcW w:w="1098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6B6D04F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.080694</w:t>
                  </w:r>
                </w:p>
              </w:tc>
              <w:tc>
                <w:tcPr>
                  <w:tcW w:w="1098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E623FF0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.040347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A3BC0D7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7161CC3F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16</w:t>
                  </w:r>
                </w:p>
              </w:tc>
              <w:tc>
                <w:tcPr>
                  <w:tcW w:w="1098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4FE58C6A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3.127918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4489E58" w14:textId="77777777" w:rsidR="004A0DDF" w:rsidRDefault="004A0DDF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0457997</w:t>
                  </w:r>
                </w:p>
              </w:tc>
            </w:tr>
          </w:tbl>
          <w:p w14:paraId="58B5F701" w14:textId="77777777" w:rsidR="004A0DDF" w:rsidRDefault="004A0DDF" w:rsidP="00081AFC"/>
        </w:tc>
      </w:tr>
      <w:tr w:rsidR="004A0DDF" w14:paraId="4B6B454B" w14:textId="77777777" w:rsidTr="00081AFC">
        <w:trPr>
          <w:jc w:val="center"/>
        </w:trPr>
        <w:tc>
          <w:tcPr>
            <w:tcW w:w="9062" w:type="dxa"/>
          </w:tcPr>
          <w:p w14:paraId="26C7CBE1" w14:textId="77777777" w:rsidR="004A0DDF" w:rsidRDefault="004A0DDF" w:rsidP="00081AFC">
            <w:pPr>
              <w:rPr>
                <w:b/>
              </w:rPr>
            </w:pPr>
            <w:r>
              <w:rPr>
                <w:b/>
              </w:rPr>
              <w:t>Table 8:</w:t>
            </w:r>
            <w:r>
              <w:t xml:space="preserve">  </w:t>
            </w:r>
            <w:r>
              <w:rPr>
                <w:b/>
              </w:rPr>
              <w:t xml:space="preserve">Main effects and interactions obtained using the </w:t>
            </w:r>
            <w:proofErr w:type="spellStart"/>
            <w:r>
              <w:rPr>
                <w:b/>
              </w:rPr>
              <w:t>anova</w:t>
            </w:r>
            <w:proofErr w:type="spellEnd"/>
            <w:r>
              <w:rPr>
                <w:b/>
              </w:rPr>
              <w:t>(model) function in R. Model: D' ~ Prime + 1|Participant on the first sentence after each prime in Experiment 1</w:t>
            </w:r>
          </w:p>
          <w:p w14:paraId="59E543EA" w14:textId="77777777" w:rsidR="004A0DDF" w:rsidRDefault="004A0DDF" w:rsidP="00081AFC"/>
        </w:tc>
      </w:tr>
    </w:tbl>
    <w:p w14:paraId="58DF8A2F" w14:textId="77777777" w:rsidR="004A0DDF" w:rsidRDefault="004A0DDF"/>
    <w:sectPr w:rsidR="004A0D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DF"/>
    <w:rsid w:val="0012132B"/>
    <w:rsid w:val="004A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E4967"/>
  <w15:chartTrackingRefBased/>
  <w15:docId w15:val="{46265D84-7E77-4658-9845-4A6932158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A0DDF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4A0D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A0D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A0D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A0D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A0D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A0D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A0D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A0D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A0D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A0D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A0D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A0D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A0DDF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A0DDF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A0DDF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A0DDF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A0DDF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A0DDF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A0D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4A0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A0D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4A0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A0DD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4A0DD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A0DD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4A0DDF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A0D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A0DDF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A0DD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42</Characters>
  <Application>Microsoft Office Word</Application>
  <DocSecurity>0</DocSecurity>
  <Lines>2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8:00Z</dcterms:created>
  <dcterms:modified xsi:type="dcterms:W3CDTF">2025-05-06T08:08:00Z</dcterms:modified>
</cp:coreProperties>
</file>